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73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75BE4" w:rsidRPr="00491019" w14:paraId="0B7CA54F" w14:textId="77777777" w:rsidTr="00491019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0116A99E" w14:textId="3E7B1073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</w:t>
            </w:r>
            <w:r w:rsidR="00B75BE4" w:rsidRPr="00491019">
              <w:rPr>
                <w:rFonts w:ascii="Times New Roman" w:hAnsi="Times New Roman" w:cs="Times New Roman"/>
                <w:szCs w:val="21"/>
              </w:rPr>
              <w:t>ntibody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5D75CE6A" w14:textId="46E48175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</w:t>
            </w:r>
            <w:r w:rsidRPr="00491019">
              <w:rPr>
                <w:rFonts w:ascii="Times New Roman" w:hAnsi="Times New Roman" w:cs="Times New Roman"/>
                <w:szCs w:val="21"/>
              </w:rPr>
              <w:t>rand</w:t>
            </w:r>
          </w:p>
        </w:tc>
      </w:tr>
      <w:tr w:rsidR="00B75BE4" w:rsidRPr="00491019" w14:paraId="57CD2BE9" w14:textId="77777777" w:rsidTr="00491019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7DE7CC0" w14:textId="38F2BC56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3D649C4E" w14:textId="5081200B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B75BE4" w:rsidRPr="00491019" w14:paraId="5EC286B3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51A5FBC" w14:textId="03610DB7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D7A430" w14:textId="23E3BADD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B75BE4" w:rsidRPr="00491019" w14:paraId="1E280D7B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B662E2" w14:textId="0940B3BB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FC5A7B" w14:textId="1D7B9C07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1019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</w:tr>
      <w:tr w:rsidR="00B75BE4" w:rsidRPr="00491019" w14:paraId="2F8B1385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99F7A3" w14:textId="0F97141B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STAT3 phosphorylatio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BDD46D" w14:textId="4B439AEE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SAB</w:t>
            </w:r>
          </w:p>
        </w:tc>
      </w:tr>
      <w:tr w:rsidR="00B75BE4" w:rsidRPr="00491019" w14:paraId="4B9FC4A0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78A3F5" w14:textId="7AA6FC63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LY6G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36A68B" w14:textId="022B1059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B75BE4" w:rsidRPr="00491019" w14:paraId="7E55E1C1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471112" w14:textId="1836B8FF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66AF0B" w14:textId="40093BC8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B75BE4" w:rsidRPr="00491019" w14:paraId="2CDE5C02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FC2A220" w14:textId="7287A472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D274FA" w14:textId="40E5F07A" w:rsidR="00B75BE4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1019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</w:tr>
      <w:tr w:rsidR="007F453D" w:rsidRPr="00491019" w14:paraId="24A141F7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5A4F9FA" w14:textId="5739E285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IL1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16BEC5" w14:textId="44E94006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1019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</w:tr>
      <w:tr w:rsidR="007F453D" w:rsidRPr="00491019" w14:paraId="03346100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77CD974" w14:textId="3C49B185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β</w:t>
            </w:r>
            <w:r w:rsidRPr="00491019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BAEFD32" w14:textId="4707966B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Protein-tech</w:t>
            </w:r>
          </w:p>
        </w:tc>
      </w:tr>
      <w:tr w:rsidR="007F453D" w:rsidRPr="00491019" w14:paraId="1B448C5C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463EB3E" w14:textId="09DD11C5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449CEA" w14:textId="016580BB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Protein-tech</w:t>
            </w:r>
          </w:p>
        </w:tc>
      </w:tr>
      <w:tr w:rsidR="007F453D" w:rsidRPr="00491019" w14:paraId="31FA2A2A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AF4680" w14:textId="669E55F2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-</w:t>
            </w:r>
            <w:proofErr w:type="spellStart"/>
            <w:r w:rsidRPr="00491019">
              <w:rPr>
                <w:rFonts w:ascii="Times New Roman" w:hAnsi="Times New Roman" w:cs="Times New Roman"/>
                <w:szCs w:val="21"/>
              </w:rPr>
              <w:t>tubμlin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305A04" w14:textId="3506F2E3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Protein-tech</w:t>
            </w:r>
          </w:p>
        </w:tc>
      </w:tr>
      <w:tr w:rsidR="007F453D" w:rsidRPr="00491019" w14:paraId="19246A26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CA98D8" w14:textId="26672770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oat anti-mouse fluorescent secondary antibody</w:t>
            </w:r>
            <w:r w:rsidRPr="00491019">
              <w:rPr>
                <w:rFonts w:ascii="Times New Roman" w:hAnsi="Times New Roman" w:cs="Times New Roman"/>
                <w:szCs w:val="21"/>
              </w:rPr>
              <w:t>-48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E568B22" w14:textId="0768794A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7F453D" w:rsidRPr="00491019" w14:paraId="3F1924A2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E9ABD2" w14:textId="66687B61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oat anti-mouse fluorescent secondary antibody-</w:t>
            </w:r>
            <w:r w:rsidRPr="00491019"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F717818" w14:textId="2D5D4BE0" w:rsidR="007F453D" w:rsidRPr="00491019" w:rsidRDefault="007F453D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7F453D" w:rsidRPr="00491019" w14:paraId="376AD55B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9F5E75" w14:textId="6A8B0D73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oat anti-</w:t>
            </w:r>
            <w:r w:rsidRPr="0049101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1019">
              <w:rPr>
                <w:rFonts w:ascii="Times New Roman" w:hAnsi="Times New Roman" w:cs="Times New Roman"/>
                <w:szCs w:val="21"/>
              </w:rPr>
              <w:t>rabbit fluorescent secondary antibody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F76F05" w14:textId="5CD05B71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7F453D" w:rsidRPr="00491019" w14:paraId="6CFF5FC7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BB7B20" w14:textId="6D28FB9B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oat anti-mouse fluorescent secondary antibody</w:t>
            </w:r>
            <w:r w:rsidRPr="00491019">
              <w:rPr>
                <w:rFonts w:ascii="Times New Roman" w:hAnsi="Times New Roman" w:cs="Times New Roman"/>
                <w:szCs w:val="21"/>
              </w:rPr>
              <w:t>-800W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6F5AE9" w14:textId="6CE3D8C0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Li-COR Bioscience</w:t>
            </w:r>
          </w:p>
        </w:tc>
      </w:tr>
      <w:tr w:rsidR="007F453D" w:rsidRPr="00491019" w14:paraId="6F1CC6C1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9063F2" w14:textId="0A02B581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Goat anti- rabbit fluorescent secondary antibody</w:t>
            </w:r>
            <w:r w:rsidRPr="00491019">
              <w:rPr>
                <w:rFonts w:ascii="Times New Roman" w:hAnsi="Times New Roman" w:cs="Times New Roman"/>
                <w:szCs w:val="21"/>
              </w:rPr>
              <w:t>-800W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957246B" w14:textId="759A6D7D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Li-COR Bioscience</w:t>
            </w:r>
          </w:p>
        </w:tc>
      </w:tr>
      <w:tr w:rsidR="007F453D" w:rsidRPr="00491019" w14:paraId="01434ABB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AA8171" w14:textId="5BA401EA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7-AA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93494F5" w14:textId="465E1316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7F453D" w:rsidRPr="00491019" w14:paraId="0F07A790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BE7FA1" w14:textId="531F64CA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4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33105E" w14:textId="220F1BD2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7F453D" w:rsidRPr="00491019" w14:paraId="6323C2DE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49E2EC2" w14:textId="14489902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74CE85" w14:textId="38AAFF30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7F453D" w:rsidRPr="00491019" w14:paraId="2D754714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DB1193" w14:textId="53EE8B13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A3E2745" w14:textId="130C9B3F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7F453D" w:rsidRPr="00491019" w14:paraId="731020A3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2B3E67" w14:textId="704FD1E3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105B57C" w14:textId="65AC8C50" w:rsidR="007F453D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4FF770DB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FB4276" w14:textId="3C6DE880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2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317F8F" w14:textId="278FBD65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35F88E68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7688AEC" w14:textId="19369C50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0A646D7" w14:textId="489777F0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D</w:t>
            </w:r>
          </w:p>
        </w:tc>
      </w:tr>
      <w:tr w:rsidR="00491019" w:rsidRPr="00491019" w14:paraId="115F55D6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B541007" w14:textId="39F9168C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F7A41B" w14:textId="55F615F2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D</w:t>
            </w:r>
          </w:p>
        </w:tc>
      </w:tr>
      <w:tr w:rsidR="00491019" w:rsidRPr="00491019" w14:paraId="4A515DC2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581DD7" w14:textId="2D009525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LY6G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7DB339" w14:textId="59B7691A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535E82C3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368C55" w14:textId="0E8FC202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11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B25473" w14:textId="6D7A1094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02716DEF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8B3317" w14:textId="231E4461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IA/I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833B346" w14:textId="0CA7B1DE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3C37AC69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64782BB" w14:textId="1C67C702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LY6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6EF849" w14:textId="47A1955A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26F5F460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C4869B" w14:textId="60F34AC7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NPK4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6CDA0C" w14:textId="427FCB77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3C6FF42E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1B99A7" w14:textId="6D20A851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11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E25F54" w14:textId="09A1E747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3CBA64E6" w14:textId="77777777" w:rsidTr="0049101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BBBA6F1" w14:textId="11448E04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2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00549A" w14:textId="008A3103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  <w:tr w:rsidR="00491019" w:rsidRPr="00491019" w14:paraId="78129040" w14:textId="77777777" w:rsidTr="00491019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89C9A0E" w14:textId="7D915506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CD64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4ACEBC17" w14:textId="29DB0C69" w:rsidR="00491019" w:rsidRPr="00491019" w:rsidRDefault="00491019" w:rsidP="00491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1019">
              <w:rPr>
                <w:rFonts w:ascii="Times New Roman" w:hAnsi="Times New Roman" w:cs="Times New Roman"/>
                <w:szCs w:val="21"/>
              </w:rPr>
              <w:t>Bio-Legend</w:t>
            </w:r>
          </w:p>
        </w:tc>
      </w:tr>
    </w:tbl>
    <w:p w14:paraId="35438EBD" w14:textId="2C0DD190" w:rsidR="002A3F59" w:rsidRPr="00491019" w:rsidRDefault="00491019" w:rsidP="00491019">
      <w:pPr>
        <w:jc w:val="center"/>
        <w:rPr>
          <w:rFonts w:ascii="Times New Roman" w:hAnsi="Times New Roman" w:cs="Times New Roman"/>
          <w:szCs w:val="21"/>
        </w:rPr>
      </w:pPr>
      <w:r w:rsidRPr="00491019">
        <w:rPr>
          <w:rFonts w:ascii="Times New Roman" w:hAnsi="Times New Roman" w:cs="Times New Roman"/>
          <w:szCs w:val="21"/>
        </w:rPr>
        <w:t>Table 1 Primary antibody list</w:t>
      </w:r>
    </w:p>
    <w:sectPr w:rsidR="002A3F59" w:rsidRPr="00491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4F340" w14:textId="77777777" w:rsidR="004B6C5D" w:rsidRDefault="004B6C5D" w:rsidP="00B75BE4">
      <w:r>
        <w:separator/>
      </w:r>
    </w:p>
  </w:endnote>
  <w:endnote w:type="continuationSeparator" w:id="0">
    <w:p w14:paraId="01085B41" w14:textId="77777777" w:rsidR="004B6C5D" w:rsidRDefault="004B6C5D" w:rsidP="00B75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7D8C6" w14:textId="77777777" w:rsidR="004B6C5D" w:rsidRDefault="004B6C5D" w:rsidP="00B75BE4">
      <w:r>
        <w:separator/>
      </w:r>
    </w:p>
  </w:footnote>
  <w:footnote w:type="continuationSeparator" w:id="0">
    <w:p w14:paraId="2E4CDABC" w14:textId="77777777" w:rsidR="004B6C5D" w:rsidRDefault="004B6C5D" w:rsidP="00B75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B0"/>
    <w:rsid w:val="002A3F59"/>
    <w:rsid w:val="00491019"/>
    <w:rsid w:val="004B6C5D"/>
    <w:rsid w:val="007F453D"/>
    <w:rsid w:val="00B75BE4"/>
    <w:rsid w:val="00C6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B52"/>
  <w15:chartTrackingRefBased/>
  <w15:docId w15:val="{3CC9CE27-698B-4F77-8219-AF4B923E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BE4"/>
    <w:rPr>
      <w:sz w:val="18"/>
      <w:szCs w:val="18"/>
    </w:rPr>
  </w:style>
  <w:style w:type="table" w:styleId="a7">
    <w:name w:val="Table Grid"/>
    <w:basedOn w:val="a1"/>
    <w:uiPriority w:val="39"/>
    <w:rsid w:val="00B75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云龙</dc:creator>
  <cp:keywords/>
  <dc:description/>
  <cp:lastModifiedBy>马 云龙</cp:lastModifiedBy>
  <cp:revision>2</cp:revision>
  <dcterms:created xsi:type="dcterms:W3CDTF">2022-02-09T01:43:00Z</dcterms:created>
  <dcterms:modified xsi:type="dcterms:W3CDTF">2022-02-09T02:12:00Z</dcterms:modified>
</cp:coreProperties>
</file>